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DA2" w:rsidRPr="00FD6F58" w:rsidRDefault="008B0EFC" w:rsidP="00201DA2">
      <w:pPr>
        <w:spacing w:line="480" w:lineRule="auto"/>
        <w:rPr>
          <w:rFonts w:ascii="Times" w:hAnsi="Times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/>
          <w:lang w:val="en-AU"/>
        </w:rPr>
        <w:t>S</w:t>
      </w:r>
      <w:r w:rsidR="00201DA2" w:rsidRPr="00FD6F58">
        <w:rPr>
          <w:rFonts w:ascii="Times New Roman" w:hAnsi="Times New Roman" w:cs="Times New Roman"/>
          <w:color w:val="000000"/>
          <w:lang w:val="en-AU"/>
        </w:rPr>
        <w:t>1</w:t>
      </w:r>
      <w:r>
        <w:rPr>
          <w:rFonts w:ascii="Times New Roman" w:hAnsi="Times New Roman" w:cs="Times New Roman"/>
          <w:color w:val="000000"/>
          <w:lang w:val="en-AU"/>
        </w:rPr>
        <w:t xml:space="preserve"> </w:t>
      </w:r>
      <w:r w:rsidRPr="00FD6F58">
        <w:rPr>
          <w:rFonts w:ascii="Times New Roman" w:hAnsi="Times New Roman" w:cs="Times New Roman"/>
          <w:color w:val="000000"/>
          <w:lang w:val="en-AU"/>
        </w:rPr>
        <w:t>Appendix</w:t>
      </w:r>
      <w:r w:rsidR="00201DA2" w:rsidRPr="00FD6F58">
        <w:rPr>
          <w:rFonts w:ascii="Times New Roman" w:hAnsi="Times New Roman" w:cs="Times New Roman"/>
          <w:color w:val="000000"/>
          <w:lang w:val="en-AU"/>
        </w:rPr>
        <w:t>: Search Strategy</w:t>
      </w:r>
    </w:p>
    <w:tbl>
      <w:tblPr>
        <w:tblW w:w="0" w:type="auto"/>
        <w:tblInd w:w="-326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127"/>
        <w:gridCol w:w="6705"/>
      </w:tblGrid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bookmarkStart w:id="0" w:name="_GoBack"/>
            <w:bookmarkEnd w:id="0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EDLINE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201DA2">
            <w:pPr>
              <w:numPr>
                <w:ilvl w:val="0"/>
                <w:numId w:val="1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ject headings (with all subheadings included)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reptococcal infections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Impetigo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kin Diseases, Infectious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Streptococcus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gene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Pharyngitis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asopharyngiti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Tonsillitis/ 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Respiratory Tract Infections/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acterial skin diseases/</w:t>
            </w:r>
          </w:p>
          <w:p w:rsidR="00201DA2" w:rsidRPr="00FD6F58" w:rsidRDefault="00201DA2" w:rsidP="00201DA2">
            <w:pPr>
              <w:numPr>
                <w:ilvl w:val="0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ext words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haryngit</w:t>
            </w:r>
            <w:proofErr w:type="spellEnd"/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(</w:t>
            </w:r>
            <w:proofErr w:type="spellStart"/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asopharyngit</w:t>
            </w:r>
            <w:proofErr w:type="spellEnd"/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rhinopharyngi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)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onsillit</w:t>
            </w:r>
            <w:proofErr w:type="spellEnd"/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(</w:t>
            </w:r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onsil</w:t>
            </w:r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adj2 (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lam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infect*))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(throat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hary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*) adj3 (infect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lam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strep*))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(</w:t>
            </w:r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ore</w:t>
            </w:r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adj2 throat*)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kin sore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Group A strep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reptococ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mpetigo.tw.</w:t>
            </w:r>
          </w:p>
          <w:p w:rsidR="00201DA2" w:rsidRPr="00FD6F58" w:rsidRDefault="00201DA2" w:rsidP="00201DA2">
            <w:pPr>
              <w:numPr>
                <w:ilvl w:val="1"/>
                <w:numId w:val="2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.tw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 </w:t>
            </w:r>
          </w:p>
          <w:p w:rsidR="00201DA2" w:rsidRPr="00FD6F58" w:rsidRDefault="00201DA2" w:rsidP="00201DA2">
            <w:pPr>
              <w:numPr>
                <w:ilvl w:val="0"/>
                <w:numId w:val="3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ject headings (including all subheadings)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n capital territory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ew south wales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orthern territory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queensland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South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asman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victoria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Western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Oceanic Ancestry Group/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Vulnerable populations/</w:t>
            </w:r>
          </w:p>
          <w:p w:rsidR="00201DA2" w:rsidRPr="00FD6F58" w:rsidRDefault="00201DA2" w:rsidP="00201DA2">
            <w:pPr>
              <w:numPr>
                <w:ilvl w:val="0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ext words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</w:t>
            </w:r>
            <w:proofErr w:type="spellEnd"/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elbourne.tw.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ydney.tw.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erth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risbane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anberra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Hobart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arwin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airns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delaide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proofErr w:type="gram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kimberl</w:t>
            </w:r>
            <w:proofErr w:type="spellEnd"/>
            <w:proofErr w:type="gram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.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rnhem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boriginal.tw. </w:t>
            </w:r>
          </w:p>
          <w:p w:rsidR="00201DA2" w:rsidRPr="00FD6F58" w:rsidRDefault="00201DA2" w:rsidP="00201DA2">
            <w:pPr>
              <w:numPr>
                <w:ilvl w:val="1"/>
                <w:numId w:val="4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digenous.tw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 </w:t>
            </w:r>
          </w:p>
          <w:p w:rsidR="00201DA2" w:rsidRPr="00FD6F58" w:rsidRDefault="00201DA2" w:rsidP="00201DA2">
            <w:pPr>
              <w:numPr>
                <w:ilvl w:val="0"/>
                <w:numId w:val="5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ject headings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Focus group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rveys and questionnaire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Incidence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Prevalence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isease notification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ic studie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ross sectional studie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Retrospective studie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rospective studies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ical monitoring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ntinel surveillance/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atistics as topic/</w:t>
            </w:r>
          </w:p>
          <w:p w:rsidR="00201DA2" w:rsidRPr="00FD6F58" w:rsidRDefault="00201DA2" w:rsidP="00201DA2">
            <w:pPr>
              <w:numPr>
                <w:ilvl w:val="0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 (title)</w:t>
            </w:r>
          </w:p>
          <w:p w:rsidR="00201DA2" w:rsidRPr="00FD6F58" w:rsidRDefault="00201DA2" w:rsidP="00201DA2">
            <w:pPr>
              <w:numPr>
                <w:ilvl w:val="1"/>
                <w:numId w:val="6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cidence OR prevalence OR risk or rate OR epidemiology OR burden OR trend OR survey OR surveillance OR cross-section* OR longitudinal OR cohort OR prospective OR retrospective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Year 1970 -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20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Web of Science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‘Web of Science Core Collection’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ALL=(Impetigo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“sore throat” OR tonsil* OR “skin sore” OR “skin sores” OR “skin infection*” OR “skin disease*” OR “strep* throat” OR “upper respiratory infection” OR “Strep*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gene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” OR “infectious skin disease*” OR “bacterial skin disease*” OR “group A strep*” OR “strep* infection*”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ALL=(austral* OR “new south wales” OR victoria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queensland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asman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“northern territory” OR “top end” OR NSW OR VIC OR NT OR SA OR TAS OR QLD OR ACT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elbour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ydney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erth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risba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anberr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hobar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arwi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cairns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delaid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imberl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Arnhem OR Aboriginal OR “oceanic ancestry group” OR indigenous)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lastRenderedPageBreak/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TI = (Incidence OR prevalence OR risk OR rate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burden OR trend OR prospective OR retrospective OR Survey OR surveillance OR “cross section*” OR cross-section* OR longitudinal OR cohort OR “clinical stud*” OR “clinical trial*” OR observational OR meta-analysis OR “disease notification*” OR “systematic review”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Year 1997 -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20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" w:hAnsi="Times" w:cs="Times New Roman"/>
                <w:sz w:val="20"/>
                <w:szCs w:val="20"/>
                <w:lang w:val="en-AU"/>
              </w:rPr>
              <w:lastRenderedPageBreak/>
              <w:t xml:space="preserve">       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inahl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Plu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ject heading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2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treptococcal infection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2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mpetigo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2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2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giti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2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Tonsillitis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/ Title/ Abstract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g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(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asopharyng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rhinopharyng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onsill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(tonsil* N2 (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infect*)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 xml:space="preserve">TX ((throa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) N3 (infec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strep*)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(sore* N2 throat*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Skin N1 sore*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Group N1 A N1 strep*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treptococ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Impetigo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</w:t>
            </w:r>
            <w:proofErr w:type="spellEnd"/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bacterial N2 skin N2 infection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 xml:space="preserve">       </w:t>
            </w: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 </w:t>
            </w: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Su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ject heading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n capital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ew south wale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orthern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queensland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outh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asman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victoria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Western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boriginal Australian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digenous health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Indigenous peoples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/ abstract/ title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Melbourne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Sydney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erth</w:t>
            </w:r>
            <w:proofErr w:type="spellEnd"/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Brisbane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Canberra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Hobart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Darwin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Cairns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Adelaide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TX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kimberl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Arnhem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Aboriginal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Indigenous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X (Aboriginal or indigenous) N2 Australia*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headings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Epidemiolog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iosurveillance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Community assessment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Disease surveilla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opulation surveilla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Disease registrie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cide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revale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rospective studie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4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Cross-sectional studies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 (title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I(Incidence OR prevalence OR risk or rate OR epidemiology OR burden OR trend OR survey OR surveillance OR cross-section* OR longitudinal OR cohort OR prospective OR retrospective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Year 1970 -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20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     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mbase</w:t>
            </w:r>
            <w:proofErr w:type="spellEnd"/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headings (all subheadings included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treptococcus infection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Group a streptococcal infection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treptococcus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genes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Impetigo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kin infection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acterial skin diseas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Streptococcal pharyngitis/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Rhinopharyngitis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Pharyngiti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Tonsilliti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3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Upper respiratory tract infection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/ Abstract/ Title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g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,k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asopharyng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rhinopharyng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,k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onsill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,k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onsil</w:t>
            </w:r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adj2 (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infect*)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,k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((throa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) adj3 (infec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strep*)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ore</w:t>
            </w:r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adj2 throat*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,k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kin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dj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sore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Group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dj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A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dj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strep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treptococ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mpetigo.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5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.tw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,kw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heading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Australian capital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ew south wale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orthern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queensland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outh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asman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victoria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Western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ceanic Ancestry Group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Vulnerable population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Indigenous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n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6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digenous people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Melbourne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ydney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erth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risbane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Canberra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Hobart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Darwin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Cairns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delaide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kimberl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rnhem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Aboriginal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7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digenous.tw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headings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Health surve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Epidemiolog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Incide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Epidemiological data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Prevalence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Disease notification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8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entinel surveillance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 (title)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cidence OR prevalence OR risk or rate OR epidemiology OR burden OR trend OR survey OR surveillance OR cross-section* OR longitudinal OR cohort OR prospective OR retrospective</w:t>
            </w:r>
            <w:r w:rsidRPr="007429E2">
              <w:rPr>
                <w:rFonts w:ascii="Times New Roman" w:hAnsi="Times New Roman" w:cs="Times New Roman"/>
                <w:color w:val="000000"/>
                <w:sz w:val="22"/>
                <w:lang w:val="en-AU"/>
              </w:rPr>
              <w:tab/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Global Health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 </w:t>
            </w:r>
          </w:p>
          <w:p w:rsidR="00201DA2" w:rsidRPr="007429E2" w:rsidRDefault="00201DA2" w:rsidP="00407A0D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lang w:val="en-AU"/>
              </w:rPr>
              <w:t>Subject heading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Group 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</w:t>
            </w:r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streptococci.sh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treptococcus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genes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impetigo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pharyngiti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tonsilliti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Upper respiratory tract infections.sh.</w:t>
            </w:r>
          </w:p>
          <w:p w:rsidR="00201DA2" w:rsidRPr="007429E2" w:rsidRDefault="00201DA2" w:rsidP="00407A0D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lang w:val="en-AU"/>
              </w:rPr>
              <w:t>Text words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g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asopharyng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rhinopharyngit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onsillit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onsil</w:t>
            </w:r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adj2 (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infect*)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((throa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haryn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*) adj3 (infect* or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flam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or strep*)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</w:t>
            </w:r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ore</w:t>
            </w:r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 adj2 throat*)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kin sore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Group A strep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treptococ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mpetigo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19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yoderma.tw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</w:t>
            </w: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ject heading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exp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n capital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lastRenderedPageBreak/>
              <w:t>New south wales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Northern territory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queensland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South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asman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victoria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 xml:space="preserve">Western 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/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0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digenous people/</w:t>
            </w:r>
          </w:p>
          <w:p w:rsidR="00201DA2" w:rsidRPr="00FD6F58" w:rsidRDefault="00201DA2" w:rsidP="00407A0D">
            <w:p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borigines/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ext words: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ustralia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Melbourne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Sydney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perth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Brisbane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Canberra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Hobart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Darwin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Cairns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delaide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proofErr w:type="gram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kimberl</w:t>
            </w:r>
            <w:proofErr w:type="spellEnd"/>
            <w:proofErr w:type="gram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rnhem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Aboriginal.tw. 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Indigenous.tw.</w:t>
            </w:r>
          </w:p>
          <w:p w:rsidR="00201DA2" w:rsidRPr="007429E2" w:rsidRDefault="00201DA2" w:rsidP="00201DA2">
            <w:pPr>
              <w:pStyle w:val="ListParagraph"/>
              <w:numPr>
                <w:ilvl w:val="0"/>
                <w:numId w:val="21"/>
              </w:numPr>
              <w:spacing w:line="480" w:lineRule="auto"/>
              <w:textAlignment w:val="baseline"/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(Aboriginal or indigenous) adj2 Australia*.</w:t>
            </w:r>
            <w:proofErr w:type="spellStart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tw</w:t>
            </w:r>
            <w:proofErr w:type="spellEnd"/>
            <w:r w:rsidRPr="007429E2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.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</w:t>
            </w:r>
          </w:p>
          <w:p w:rsidR="00201DA2" w:rsidRPr="00FD6F58" w:rsidRDefault="00201DA2" w:rsidP="00201DA2">
            <w:pPr>
              <w:numPr>
                <w:ilvl w:val="0"/>
                <w:numId w:val="7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ubheadings: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epidemiology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isease prevalence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isease statistics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isease surveys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ical surveys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xp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incidence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ntinel surveillance/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ohort studies/</w:t>
            </w:r>
          </w:p>
          <w:p w:rsidR="00201DA2" w:rsidRPr="00FD6F58" w:rsidRDefault="00201DA2" w:rsidP="00201DA2">
            <w:pPr>
              <w:numPr>
                <w:ilvl w:val="0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eywords (title)</w:t>
            </w:r>
          </w:p>
          <w:p w:rsidR="00201DA2" w:rsidRPr="00FD6F58" w:rsidRDefault="00201DA2" w:rsidP="00201DA2">
            <w:pPr>
              <w:numPr>
                <w:ilvl w:val="1"/>
                <w:numId w:val="8"/>
              </w:numPr>
              <w:spacing w:after="0" w:line="480" w:lineRule="auto"/>
              <w:textAlignment w:val="baseline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cidence OR prevalence OR risk or rate OR epidemiology OR burden OR trend OR survey OR surveillance OR cross-section* OR longitudinal OR cohort OR prospective OR retrospective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Year 1970 - 20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ochrane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 (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i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b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/kw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(“Impetigo” OR “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” OR “pharyngitis” OR “sore throat” OR “tonsil*” OR "skin sore" OR “skin sores” OR “skin infection*” OR “skin disease*” OR "strep throat" OR "upper respiratory infection" OR “strep*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throat” OR “Strep*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gene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” OR “infectious skin diseases” OR “group A strep*” OR “streptococcal infection*”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 (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i,ab,kw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austral* OR “new south wales” OR victoria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queensland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asman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“northern territory” OR “top end” OR NSW OR VIC OR NT OR SA OR TAS OR QLD OR ACT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elbour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ydney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erth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risba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anberr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hobar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arwi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cairns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delaid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imberley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Arnhem OR Aboriginal OR “oceanic ancestry group” OR indigenous)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Default="00201DA2" w:rsidP="00407A0D">
            <w:pPr>
              <w:spacing w:line="480" w:lineRule="auto"/>
              <w:ind w:hanging="360"/>
              <w:rPr>
                <w:rFonts w:ascii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 (title/abstract)</w:t>
            </w:r>
          </w:p>
          <w:p w:rsidR="00201DA2" w:rsidRDefault="00201DA2" w:rsidP="00407A0D">
            <w:pPr>
              <w:spacing w:line="480" w:lineRule="auto"/>
              <w:ind w:hanging="360"/>
              <w:rPr>
                <w:rFonts w:ascii="Times New Roman" w:hAnsi="Times New Roman" w:cs="Times New Roman"/>
                <w:color w:val="000000"/>
                <w:lang w:val="en-AU"/>
              </w:rPr>
            </w:pPr>
          </w:p>
          <w:p w:rsidR="00201DA2" w:rsidRDefault="00201DA2" w:rsidP="00407A0D">
            <w:pPr>
              <w:spacing w:line="480" w:lineRule="auto"/>
              <w:ind w:hanging="360"/>
              <w:rPr>
                <w:rFonts w:ascii="Times New Roman" w:hAnsi="Times New Roman" w:cs="Times New Roman"/>
                <w:color w:val="00000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Incidence OR prevalence OR risk OR rate OR epidemiology OR burden OR trend OR prospective OR retrospective OR Survey OR surveillance OR “cross section*” OR cross-section* OR longitudinal OR cohort OR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“clinical stud*” OR “clinical trial*” OR observational OR meta-analysis OR “disease notification*”)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copus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 </w:t>
            </w:r>
          </w:p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I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 xml:space="preserve">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TLE-ABS-KEY(Impetigo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“sore* N/2 throat*” OR tonsil* OR (tonsil* N/2 (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lam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infect*)) OR “skin N/1 sore” OR “skin sores” OR “skin infection*” OR “skin disease*” OR “strep* throat” OR “upper respiratory infection” OR  (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nasopharyngi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rhinopharyngi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*) OR “Strep*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gene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” OR “infectious skin disease*” OR “bacterial skin disease*” OR “group A strep*” OR “strep* infection*” OR ((throat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hary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*) N/3 (infect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inflam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strep*)))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2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TITLE-ABS-KEY(austral* OR “new south wales” OR victoria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queensland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tasmani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“northern territory” OR “top end” OR NSW OR VIC OR NT OR SA OR TAS OR QLD OR ACT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melbour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ydney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erth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brisban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canberr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hobart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darwin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cairns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delaide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kimberl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Arnhem OR Aboriginal OR “oceanic ancestry group” OR indigenous OR ((Aboriginal or indigenous) N/2 Australia*)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AND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3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TITLE(Incidence OR prevalence OR risk OR rate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burden OR trend OR prospective OR retrospective OR Survey OR surveillance OR “cross section*” OR cross-section* OR longitudinal OR cohort OR “clinical stud*” OR “clinical trial*” OR observational OR meta-analysis OR “disease notification*” OR “systematic review”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Years 1970 -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20</w:t>
            </w:r>
          </w:p>
        </w:tc>
      </w:tr>
      <w:tr w:rsidR="00201DA2" w:rsidRPr="00FD6F58" w:rsidTr="00407A0D"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pacing w:line="480" w:lineRule="auto"/>
              <w:ind w:hanging="36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 xml:space="preserve">      </w:t>
            </w: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Grey literature </w:t>
            </w:r>
          </w:p>
        </w:tc>
        <w:tc>
          <w:tcPr>
            <w:tcW w:w="6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01DA2" w:rsidRPr="00FD6F58" w:rsidRDefault="00201DA2" w:rsidP="00407A0D">
            <w:pPr>
              <w:shd w:val="clear" w:color="auto" w:fill="FFFFFF"/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t>Google Scholar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 (“Impetigo” OR “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” OR “pharyngitis” OR “sore throat” OR “tonsil*” OR "skin sore" OR “skin sores”) AND Australia AND (Incidence OR prevalence OR epidemiology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ind w:left="720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First 1000 results screened, sorted by relevance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t>Clinicaltrials.gov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Impetigo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skin sores OR pharyngitis OR streptococcal tonsillitis OR tonsillitis OR bacterial skin disease) AND Australia </w:t>
            </w:r>
          </w:p>
          <w:p w:rsidR="00201DA2" w:rsidRPr="00FD6F58" w:rsidRDefault="00201DA2" w:rsidP="00407A0D">
            <w:pPr>
              <w:spacing w:after="240"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lastRenderedPageBreak/>
              <w:t>WHO IRIS library database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 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Impetigo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tonsillitis OR streptococcal) AND Australia AND (Incidence OR prevalence OR risk OR rate OR epidemiology OR burden OR trend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t>Trove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Impetigo OR "sore throat"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tonsillitis OR "skin sore" OR "skin sores") AND Australia AND (Incidence OR prevalence OR epidemiology) NOT cancer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1970 - </w:t>
            </w:r>
            <w:r>
              <w:rPr>
                <w:rFonts w:ascii="Times New Roman" w:hAnsi="Times New Roman" w:cs="Times New Roman"/>
                <w:color w:val="000000"/>
                <w:lang w:val="en-AU"/>
              </w:rPr>
              <w:t>2020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nglish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Australian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t>Research Data Australia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earch 1: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(Impetigo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tonsil* OR “skin sore” OR “skin sores” OR “strep* throat” OR “Strep*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genes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” OR “group A strep*” OR “strep* infection*”) AND (Incidence OR prevalence OR risk OR rate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epidemiolog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burden OR trend)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lastRenderedPageBreak/>
              <w:t>Subject heading: Medical and health sciences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/>
                <w:sz w:val="20"/>
                <w:szCs w:val="20"/>
                <w:lang w:val="en-AU"/>
              </w:rPr>
            </w:pP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u w:val="single"/>
                <w:lang w:val="en-AU"/>
              </w:rPr>
              <w:t>the Grey Literature Report</w:t>
            </w:r>
          </w:p>
          <w:p w:rsidR="00201DA2" w:rsidRPr="00FD6F58" w:rsidRDefault="00201DA2" w:rsidP="00407A0D">
            <w:pPr>
              <w:spacing w:line="480" w:lineRule="auto"/>
              <w:rPr>
                <w:rFonts w:ascii="Times" w:hAnsi="Times" w:cs="Times New Roman"/>
                <w:sz w:val="20"/>
                <w:szCs w:val="20"/>
                <w:lang w:val="en-AU"/>
              </w:rPr>
            </w:pPr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Search 1: Australia AND (Impetigo OR skin sore*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pyoderma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 xml:space="preserve"> OR pharyngitis OR </w:t>
            </w:r>
            <w:proofErr w:type="spellStart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streptococc</w:t>
            </w:r>
            <w:proofErr w:type="spellEnd"/>
            <w:r w:rsidRPr="00FD6F58">
              <w:rPr>
                <w:rFonts w:ascii="Times New Roman" w:hAnsi="Times New Roman" w:cs="Times New Roman"/>
                <w:color w:val="000000"/>
                <w:lang w:val="en-AU"/>
              </w:rPr>
              <w:t>* OR tonsillitis)</w:t>
            </w:r>
          </w:p>
        </w:tc>
      </w:tr>
    </w:tbl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20A4F"/>
    <w:multiLevelType w:val="hybridMultilevel"/>
    <w:tmpl w:val="7616A3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7D64F56"/>
    <w:multiLevelType w:val="hybridMultilevel"/>
    <w:tmpl w:val="BA8C31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FFD1872"/>
    <w:multiLevelType w:val="hybridMultilevel"/>
    <w:tmpl w:val="2C2618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78D2843"/>
    <w:multiLevelType w:val="hybridMultilevel"/>
    <w:tmpl w:val="E74E348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ADE6A8A"/>
    <w:multiLevelType w:val="hybridMultilevel"/>
    <w:tmpl w:val="365CCF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A760D1"/>
    <w:multiLevelType w:val="hybridMultilevel"/>
    <w:tmpl w:val="02446D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A8116DF"/>
    <w:multiLevelType w:val="hybridMultilevel"/>
    <w:tmpl w:val="333CDBB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DEA0A80"/>
    <w:multiLevelType w:val="hybridMultilevel"/>
    <w:tmpl w:val="DE54E4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FCE1553"/>
    <w:multiLevelType w:val="hybridMultilevel"/>
    <w:tmpl w:val="7952A0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7485583"/>
    <w:multiLevelType w:val="multilevel"/>
    <w:tmpl w:val="B442C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2682772"/>
    <w:multiLevelType w:val="hybridMultilevel"/>
    <w:tmpl w:val="D7C09F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33906DD"/>
    <w:multiLevelType w:val="hybridMultilevel"/>
    <w:tmpl w:val="FE44407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5893C61"/>
    <w:multiLevelType w:val="multilevel"/>
    <w:tmpl w:val="2FA08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9C63B3"/>
    <w:multiLevelType w:val="multilevel"/>
    <w:tmpl w:val="32486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0EE5AA4"/>
    <w:multiLevelType w:val="multilevel"/>
    <w:tmpl w:val="09021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08E3F7D"/>
    <w:multiLevelType w:val="hybridMultilevel"/>
    <w:tmpl w:val="DA9631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9B869D7"/>
    <w:multiLevelType w:val="hybridMultilevel"/>
    <w:tmpl w:val="3FAC26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4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3">
    <w:abstractNumId w:val="12"/>
  </w:num>
  <w:num w:numId="4">
    <w:abstractNumId w:val="12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5">
    <w:abstractNumId w:val="9"/>
  </w:num>
  <w:num w:numId="6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13"/>
  </w:num>
  <w:num w:numId="8">
    <w:abstractNumId w:val="1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5"/>
  </w:num>
  <w:num w:numId="10">
    <w:abstractNumId w:val="10"/>
  </w:num>
  <w:num w:numId="11">
    <w:abstractNumId w:val="8"/>
  </w:num>
  <w:num w:numId="12">
    <w:abstractNumId w:val="7"/>
  </w:num>
  <w:num w:numId="13">
    <w:abstractNumId w:val="3"/>
  </w:num>
  <w:num w:numId="14">
    <w:abstractNumId w:val="6"/>
  </w:num>
  <w:num w:numId="15">
    <w:abstractNumId w:val="1"/>
  </w:num>
  <w:num w:numId="16">
    <w:abstractNumId w:val="0"/>
  </w:num>
  <w:num w:numId="17">
    <w:abstractNumId w:val="2"/>
  </w:num>
  <w:num w:numId="18">
    <w:abstractNumId w:val="15"/>
  </w:num>
  <w:num w:numId="19">
    <w:abstractNumId w:val="4"/>
  </w:num>
  <w:num w:numId="20">
    <w:abstractNumId w:val="16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4F3C"/>
    <w:rsid w:val="00002487"/>
    <w:rsid w:val="000127E5"/>
    <w:rsid w:val="00012BD4"/>
    <w:rsid w:val="000217B5"/>
    <w:rsid w:val="00022CEE"/>
    <w:rsid w:val="0007102D"/>
    <w:rsid w:val="0008490A"/>
    <w:rsid w:val="000C493D"/>
    <w:rsid w:val="000F485C"/>
    <w:rsid w:val="001502E1"/>
    <w:rsid w:val="00177D9D"/>
    <w:rsid w:val="00181345"/>
    <w:rsid w:val="001B2745"/>
    <w:rsid w:val="001E016A"/>
    <w:rsid w:val="001E1757"/>
    <w:rsid w:val="00201DA2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14F3C"/>
    <w:rsid w:val="00524F9C"/>
    <w:rsid w:val="00527098"/>
    <w:rsid w:val="00527C50"/>
    <w:rsid w:val="0058036F"/>
    <w:rsid w:val="00613218"/>
    <w:rsid w:val="006535A0"/>
    <w:rsid w:val="007D14B1"/>
    <w:rsid w:val="007D2A00"/>
    <w:rsid w:val="007F7A15"/>
    <w:rsid w:val="008618D3"/>
    <w:rsid w:val="008A3755"/>
    <w:rsid w:val="008A3CE8"/>
    <w:rsid w:val="008B0EFC"/>
    <w:rsid w:val="008B2D31"/>
    <w:rsid w:val="00910C13"/>
    <w:rsid w:val="009D4858"/>
    <w:rsid w:val="009F76EA"/>
    <w:rsid w:val="00A160F0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F032E0"/>
    <w:rsid w:val="00F159E2"/>
    <w:rsid w:val="00F6751B"/>
    <w:rsid w:val="00F67BAF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DA2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1DA2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492</Words>
  <Characters>9105</Characters>
  <Application>Microsoft Office Word</Application>
  <DocSecurity>0</DocSecurity>
  <Lines>267</Lines>
  <Paragraphs>165</Paragraphs>
  <ScaleCrop>false</ScaleCrop>
  <Company>HP</Company>
  <LinksUpToDate>false</LinksUpToDate>
  <CharactersWithSpaces>10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9</cp:revision>
  <dcterms:created xsi:type="dcterms:W3CDTF">2021-07-31T03:30:00Z</dcterms:created>
  <dcterms:modified xsi:type="dcterms:W3CDTF">2021-07-31T03:30:00Z</dcterms:modified>
</cp:coreProperties>
</file>